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4F6" w:rsidRDefault="008334F6" w:rsidP="008334F6">
      <w:pPr>
        <w:tabs>
          <w:tab w:val="left" w:pos="6480"/>
        </w:tabs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2. Identification of FLA</w:t>
      </w:r>
      <w:r w:rsidRPr="00691DA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er sample and sampling si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98"/>
        <w:gridCol w:w="2970"/>
        <w:gridCol w:w="540"/>
        <w:gridCol w:w="990"/>
        <w:gridCol w:w="990"/>
        <w:gridCol w:w="1080"/>
        <w:gridCol w:w="990"/>
        <w:gridCol w:w="918"/>
      </w:tblGrid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Village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2970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Identification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moebae</w:t>
            </w:r>
            <w:proofErr w:type="spellEnd"/>
          </w:p>
        </w:tc>
        <w:tc>
          <w:tcPr>
            <w:tcW w:w="4590" w:type="dxa"/>
            <w:gridSpan w:val="5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ype of sample</w:t>
            </w:r>
          </w:p>
        </w:tc>
        <w:tc>
          <w:tcPr>
            <w:tcW w:w="91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Aerosol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iofil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trunk</w:t>
            </w:r>
            <w:proofErr w:type="spellEnd"/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Detritus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 xml:space="preserve">Water </w:t>
            </w:r>
          </w:p>
        </w:tc>
        <w:tc>
          <w:tcPr>
            <w:tcW w:w="91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acamawensi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ntericu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rPr>
          <w:trHeight w:val="485"/>
        </w:trPr>
        <w:tc>
          <w:tcPr>
            <w:tcW w:w="1098" w:type="dxa"/>
            <w:vMerge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vara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sp. strain AK-2007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Uncultured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clone 38-2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strain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637CC6">
              <w:rPr>
                <w:rFonts w:ascii="Times New Roman" w:hAnsi="Times New Roman"/>
                <w:sz w:val="24"/>
                <w:szCs w:val="24"/>
              </w:rPr>
              <w:t>AM22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  <w:p w:rsidR="008334F6" w:rsidRPr="007672EB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3 (0)</w:t>
            </w:r>
          </w:p>
        </w:tc>
        <w:tc>
          <w:tcPr>
            <w:tcW w:w="990" w:type="dxa"/>
          </w:tcPr>
          <w:p w:rsidR="008334F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4 (50.00)</w:t>
            </w:r>
          </w:p>
          <w:p w:rsidR="008334F6" w:rsidRPr="00FF75EC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/6 (66.67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/4 (75.00)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9/17 (52.94)</w:t>
            </w:r>
          </w:p>
        </w:tc>
      </w:tr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-upper</w:t>
            </w: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vara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Total (%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/1 (1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1 (200)</w:t>
            </w: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½ (50.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/4 (100)</w:t>
            </w:r>
          </w:p>
        </w:tc>
      </w:tr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-lower</w:t>
            </w: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ilippinensis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strain RNG29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AB332194.1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ilippinensi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1 (2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3 (66.67)</w:t>
            </w:r>
          </w:p>
        </w:tc>
      </w:tr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Ananekrom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3</w:t>
            </w: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sp. strain AK-2007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nticulata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2 (1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2 (1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/7 (57.14)</w:t>
            </w:r>
          </w:p>
        </w:tc>
      </w:tr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Bebu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horntoni</w:t>
            </w:r>
            <w:proofErr w:type="spellEnd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berdonicus</w:t>
            </w:r>
            <w:proofErr w:type="spellEnd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jugosu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2034F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acamawensi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iguana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ilippinensi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Total (%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/3 (33.33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3 (66.67)</w:t>
            </w: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/3 (33.33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/1 (100)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5/10 (50.00)</w:t>
            </w:r>
          </w:p>
        </w:tc>
      </w:tr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Dukusen</w:t>
            </w:r>
            <w:proofErr w:type="spellEnd"/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nariensi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Uncultured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clone 38-2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vara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ornata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sp. strain AK-2007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Uncultured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clone 40-1 EU812490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sp. strain PN14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sp. strain S36 &amp; S22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/9 (44.44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5/7 (71.43)</w:t>
            </w: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8/9 (88.89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7/27 (62.96)</w:t>
            </w:r>
          </w:p>
        </w:tc>
      </w:tr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Mageda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ipophora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ntericu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Uncultured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clone 38-2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nariensi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aegleri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sp. strain PNTL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nticulata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/5 (20.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/5 (60.00)</w:t>
            </w: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/5 (60.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7/16 (43.75)</w:t>
            </w:r>
          </w:p>
        </w:tc>
      </w:tr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Nshyie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horntoni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berdonicus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jugosu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sp. strain AK-2007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nticulata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5307E5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Total (%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/3 (1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/3 (133.33)</w:t>
            </w:r>
          </w:p>
          <w:p w:rsidR="008334F6" w:rsidRPr="005307E5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18" w:type="dxa"/>
          </w:tcPr>
          <w:p w:rsidR="008334F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7/7 (100)</w:t>
            </w:r>
          </w:p>
          <w:p w:rsidR="008334F6" w:rsidRPr="00FB385C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Nshyieso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larki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RNG474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Uncultured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clone 38-2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Uncultured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clone 38-2 EU812478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Uncultured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hlk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clone 38-2 EU812479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atchetii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nticulata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VNAK05 &amp; AcaVN06</w:t>
            </w:r>
          </w:p>
          <w:p w:rsidR="008334F6" w:rsidRPr="0048745F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GQ905499.1 &amp; GQ397468.1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Total (%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5 (40.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8 (25.00)</w:t>
            </w: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7/6 (116.67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2 (0)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1/21 (52.38)</w:t>
            </w:r>
          </w:p>
        </w:tc>
      </w:tr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t>Pataban</w:t>
            </w:r>
            <w:proofErr w:type="spellEnd"/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iguana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ornata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ilippinensi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nariensi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aegleri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sp. strain RNG338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p. (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evnsoni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atchetii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Total (%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/4 (50.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/6 (50.00)</w:t>
            </w: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5/5 (1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/1 (0)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0/16 (62.50)</w:t>
            </w:r>
          </w:p>
        </w:tc>
      </w:tr>
      <w:tr w:rsidR="008334F6" w:rsidRPr="00637CC6" w:rsidTr="00F975C1">
        <w:tc>
          <w:tcPr>
            <w:tcW w:w="1098" w:type="dxa"/>
            <w:vMerge w:val="restart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7CC6">
              <w:rPr>
                <w:rFonts w:ascii="Times New Roman" w:hAnsi="Times New Roman"/>
                <w:sz w:val="24"/>
                <w:szCs w:val="24"/>
              </w:rPr>
              <w:lastRenderedPageBreak/>
              <w:t>Serebouso</w:t>
            </w:r>
            <w:proofErr w:type="spellEnd"/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ar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sp. strain RLA498,</w:t>
            </w: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T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ntericu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ntericus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. sp. SK1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mericana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nticulata</w:t>
            </w:r>
            <w:proofErr w:type="spellEnd"/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nthamoeba</w:t>
            </w:r>
            <w:proofErr w:type="spellEnd"/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rain</w:t>
            </w:r>
            <w:r w:rsidRPr="00637C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AM22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334F6" w:rsidRPr="00637CC6" w:rsidTr="00F975C1">
        <w:tc>
          <w:tcPr>
            <w:tcW w:w="1098" w:type="dxa"/>
            <w:vMerge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7CC6">
              <w:rPr>
                <w:rFonts w:ascii="Times New Roman" w:hAnsi="Times New Roman"/>
                <w:sz w:val="24"/>
                <w:szCs w:val="24"/>
                <w:lang w:val="en-US"/>
              </w:rPr>
              <w:t>Total (%)</w:t>
            </w:r>
          </w:p>
        </w:tc>
        <w:tc>
          <w:tcPr>
            <w:tcW w:w="540" w:type="dxa"/>
          </w:tcPr>
          <w:p w:rsidR="008334F6" w:rsidRPr="00637CC6" w:rsidRDefault="008334F6" w:rsidP="00F975C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3/10 (30.00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4/9 (44.44)</w:t>
            </w:r>
          </w:p>
        </w:tc>
        <w:tc>
          <w:tcPr>
            <w:tcW w:w="108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8/7 (114.29)</w:t>
            </w:r>
          </w:p>
        </w:tc>
        <w:tc>
          <w:tcPr>
            <w:tcW w:w="990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½ (50.00)</w:t>
            </w:r>
          </w:p>
        </w:tc>
        <w:tc>
          <w:tcPr>
            <w:tcW w:w="918" w:type="dxa"/>
          </w:tcPr>
          <w:p w:rsidR="008334F6" w:rsidRPr="00637CC6" w:rsidRDefault="008334F6" w:rsidP="00F975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7CC6">
              <w:rPr>
                <w:rFonts w:ascii="Times New Roman" w:hAnsi="Times New Roman"/>
                <w:sz w:val="24"/>
                <w:szCs w:val="24"/>
              </w:rPr>
              <w:t>16/28 (57.14)</w:t>
            </w:r>
          </w:p>
        </w:tc>
      </w:tr>
    </w:tbl>
    <w:p w:rsidR="006D0C43" w:rsidRPr="008334F6" w:rsidRDefault="008334F6">
      <w:pPr>
        <w:rPr>
          <w:lang w:val="en-US"/>
        </w:rPr>
      </w:pPr>
      <w:bookmarkStart w:id="0" w:name="_GoBack"/>
      <w:bookmarkEnd w:id="0"/>
    </w:p>
    <w:sectPr w:rsidR="006D0C43" w:rsidRPr="008334F6" w:rsidSect="008334F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4F6"/>
    <w:rsid w:val="007A00AE"/>
    <w:rsid w:val="008334F6"/>
    <w:rsid w:val="00AC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4F6"/>
    <w:rPr>
      <w:rFonts w:ascii="Calibri" w:eastAsia="Times New Roman" w:hAnsi="Calibri" w:cs="Times New Roman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34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4F6"/>
    <w:rPr>
      <w:rFonts w:ascii="Calibri" w:eastAsia="Times New Roman" w:hAnsi="Calibri" w:cs="Times New Roman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3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2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A. Amissah</dc:creator>
  <cp:lastModifiedBy>N.A. Amissah</cp:lastModifiedBy>
  <cp:revision>1</cp:revision>
  <dcterms:created xsi:type="dcterms:W3CDTF">2014-07-31T07:40:00Z</dcterms:created>
  <dcterms:modified xsi:type="dcterms:W3CDTF">2014-07-31T07:41:00Z</dcterms:modified>
</cp:coreProperties>
</file>